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default" w:ascii="Arial Bold" w:hAnsi="Arial Bold" w:eastAsia="宋体" w:cs="Arial Bold"/>
          <w:b/>
          <w:color w:val="231F20"/>
          <w:kern w:val="0"/>
          <w:sz w:val="24"/>
        </w:rPr>
      </w:pPr>
      <w:r>
        <w:rPr>
          <w:rFonts w:hint="default" w:ascii="Arial Bold" w:hAnsi="Arial Bold" w:eastAsia="宋体" w:cs="Arial Bold"/>
          <w:b/>
          <w:color w:val="231F20"/>
          <w:kern w:val="0"/>
          <w:sz w:val="24"/>
        </w:rPr>
        <w:t xml:space="preserve">Supplement Table </w:t>
      </w:r>
      <w:r>
        <w:rPr>
          <w:rFonts w:hint="default" w:ascii="Arial Bold" w:hAnsi="Arial Bold" w:eastAsia="宋体" w:cs="Arial Bold"/>
          <w:b/>
          <w:color w:val="231F20"/>
          <w:kern w:val="0"/>
          <w:sz w:val="24"/>
        </w:rPr>
        <w:t>7</w:t>
      </w:r>
      <w:bookmarkStart w:id="0" w:name="_GoBack"/>
      <w:bookmarkEnd w:id="0"/>
    </w:p>
    <w:p>
      <w:pPr>
        <w:widowControl/>
        <w:jc w:val="left"/>
        <w:rPr>
          <w:rFonts w:hint="default" w:ascii="Arial" w:hAnsi="Arial" w:eastAsia="宋体" w:cs="Arial"/>
          <w:b w:val="0"/>
          <w:bCs/>
          <w:color w:val="231F20"/>
          <w:kern w:val="0"/>
          <w:sz w:val="24"/>
        </w:rPr>
      </w:pPr>
      <w:r>
        <w:rPr>
          <w:rFonts w:hint="default" w:ascii="Arial" w:hAnsi="Arial" w:eastAsia="宋体" w:cs="Arial"/>
          <w:b w:val="0"/>
          <w:bCs/>
          <w:color w:val="231F20"/>
          <w:kern w:val="0"/>
          <w:sz w:val="24"/>
        </w:rPr>
        <w:t>Patients’ baseline information of the immunohistochemical analysis.</w:t>
      </w:r>
    </w:p>
    <w:tbl>
      <w:tblPr>
        <w:tblStyle w:val="3"/>
        <w:tblpPr w:leftFromText="180" w:rightFromText="180" w:vertAnchor="text" w:horzAnchor="page" w:tblpX="1837" w:tblpY="277"/>
        <w:tblW w:w="805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0"/>
        <w:gridCol w:w="3300"/>
        <w:gridCol w:w="765"/>
        <w:gridCol w:w="765"/>
        <w:gridCol w:w="765"/>
        <w:gridCol w:w="765"/>
        <w:gridCol w:w="7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9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33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7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7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7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Height</w:t>
            </w:r>
          </w:p>
        </w:tc>
        <w:tc>
          <w:tcPr>
            <w:tcW w:w="7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Weight</w:t>
            </w:r>
          </w:p>
        </w:tc>
        <w:tc>
          <w:tcPr>
            <w:tcW w:w="7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BM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93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330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Spinal column fracture</w:t>
            </w:r>
          </w:p>
        </w:tc>
        <w:tc>
          <w:tcPr>
            <w:tcW w:w="76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6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6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76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76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231F2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231F20"/>
                <w:kern w:val="0"/>
                <w:sz w:val="20"/>
                <w:szCs w:val="20"/>
              </w:rPr>
              <w:t>16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930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3300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Spinal column fracture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231F2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231F20"/>
                <w:kern w:val="0"/>
                <w:sz w:val="20"/>
                <w:szCs w:val="20"/>
              </w:rPr>
              <w:t>22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930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3300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Spinal column fracture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231F2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231F20"/>
                <w:kern w:val="0"/>
                <w:sz w:val="20"/>
                <w:szCs w:val="20"/>
              </w:rPr>
              <w:t>25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930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AS1</w:t>
            </w:r>
          </w:p>
        </w:tc>
        <w:tc>
          <w:tcPr>
            <w:tcW w:w="3300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AS combined with kyphoscoliosis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231F2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231F20"/>
                <w:kern w:val="0"/>
                <w:sz w:val="20"/>
                <w:szCs w:val="20"/>
              </w:rPr>
              <w:t>21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930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AS2</w:t>
            </w:r>
          </w:p>
        </w:tc>
        <w:tc>
          <w:tcPr>
            <w:tcW w:w="3300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AS combined with kyphoscoliosis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231F2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231F20"/>
                <w:kern w:val="0"/>
                <w:sz w:val="20"/>
                <w:szCs w:val="20"/>
              </w:rPr>
              <w:t>14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930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AS3</w:t>
            </w:r>
          </w:p>
        </w:tc>
        <w:tc>
          <w:tcPr>
            <w:tcW w:w="3300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AS combined with kyphoscoliosis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231F2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231F20"/>
                <w:kern w:val="0"/>
                <w:sz w:val="20"/>
                <w:szCs w:val="20"/>
              </w:rPr>
              <w:t>30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930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AS4</w:t>
            </w:r>
          </w:p>
        </w:tc>
        <w:tc>
          <w:tcPr>
            <w:tcW w:w="3300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AS combined with kyphoscoliosis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231F2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231F20"/>
                <w:kern w:val="0"/>
                <w:sz w:val="20"/>
                <w:szCs w:val="20"/>
              </w:rPr>
              <w:t>16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930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AS5</w:t>
            </w:r>
          </w:p>
        </w:tc>
        <w:tc>
          <w:tcPr>
            <w:tcW w:w="3300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AS combined with kyphoscoliosis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center"/>
              <w:rPr>
                <w:rFonts w:ascii="Arial Regular" w:hAnsi="Arial Regular" w:eastAsia="宋体" w:cs="宋体"/>
                <w:color w:val="231F20"/>
                <w:kern w:val="0"/>
                <w:sz w:val="20"/>
                <w:szCs w:val="20"/>
              </w:rPr>
            </w:pPr>
            <w:r>
              <w:rPr>
                <w:rFonts w:ascii="Arial Regular" w:hAnsi="Arial Regular" w:eastAsia="宋体" w:cs="宋体"/>
                <w:color w:val="231F20"/>
                <w:kern w:val="0"/>
                <w:sz w:val="20"/>
                <w:szCs w:val="20"/>
              </w:rPr>
              <w:t>23.1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kern w:val="0"/>
          <w:sz w:val="24"/>
        </w:rPr>
      </w:pPr>
    </w:p>
    <w:p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Regular">
    <w:panose1 w:val="020B0604020202090204"/>
    <w:charset w:val="00"/>
    <w:family w:val="roman"/>
    <w:pitch w:val="default"/>
    <w:sig w:usb0="E0000AFF" w:usb1="00007843" w:usb2="00000001" w:usb3="00000000" w:csb0="400001BF" w:csb1="DFF7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D67"/>
    <w:rsid w:val="0000000A"/>
    <w:rsid w:val="0002104C"/>
    <w:rsid w:val="000928A3"/>
    <w:rsid w:val="000D3F3D"/>
    <w:rsid w:val="000F5BE7"/>
    <w:rsid w:val="00124A14"/>
    <w:rsid w:val="00173481"/>
    <w:rsid w:val="001A6000"/>
    <w:rsid w:val="001B1D93"/>
    <w:rsid w:val="001F582A"/>
    <w:rsid w:val="00211D7E"/>
    <w:rsid w:val="0025540E"/>
    <w:rsid w:val="00285D19"/>
    <w:rsid w:val="002A3634"/>
    <w:rsid w:val="002B10AF"/>
    <w:rsid w:val="002F3695"/>
    <w:rsid w:val="002F7A05"/>
    <w:rsid w:val="00307D26"/>
    <w:rsid w:val="0033737A"/>
    <w:rsid w:val="003578A6"/>
    <w:rsid w:val="003867F8"/>
    <w:rsid w:val="003B145D"/>
    <w:rsid w:val="00426F78"/>
    <w:rsid w:val="004E0F4A"/>
    <w:rsid w:val="004F5E0F"/>
    <w:rsid w:val="00514F9C"/>
    <w:rsid w:val="005568C9"/>
    <w:rsid w:val="00591F06"/>
    <w:rsid w:val="00594E99"/>
    <w:rsid w:val="005E00C9"/>
    <w:rsid w:val="005F00C3"/>
    <w:rsid w:val="00644C98"/>
    <w:rsid w:val="0068337A"/>
    <w:rsid w:val="007603A7"/>
    <w:rsid w:val="007B79C1"/>
    <w:rsid w:val="007D5125"/>
    <w:rsid w:val="007E5883"/>
    <w:rsid w:val="00812A97"/>
    <w:rsid w:val="00824A04"/>
    <w:rsid w:val="00840679"/>
    <w:rsid w:val="008523C1"/>
    <w:rsid w:val="008545EC"/>
    <w:rsid w:val="00896312"/>
    <w:rsid w:val="008C72DE"/>
    <w:rsid w:val="00997B37"/>
    <w:rsid w:val="009B3751"/>
    <w:rsid w:val="009D26FF"/>
    <w:rsid w:val="00A07920"/>
    <w:rsid w:val="00A15E3E"/>
    <w:rsid w:val="00AC0A4C"/>
    <w:rsid w:val="00B2207E"/>
    <w:rsid w:val="00B439F8"/>
    <w:rsid w:val="00C23E28"/>
    <w:rsid w:val="00C33FF3"/>
    <w:rsid w:val="00C8010C"/>
    <w:rsid w:val="00CA673E"/>
    <w:rsid w:val="00CC1479"/>
    <w:rsid w:val="00D11DB1"/>
    <w:rsid w:val="00DC57CC"/>
    <w:rsid w:val="00DD2D67"/>
    <w:rsid w:val="00E34D3B"/>
    <w:rsid w:val="00E66509"/>
    <w:rsid w:val="00E75BB7"/>
    <w:rsid w:val="00EA05AB"/>
    <w:rsid w:val="00EF01A9"/>
    <w:rsid w:val="00F714BD"/>
    <w:rsid w:val="00FE72A8"/>
    <w:rsid w:val="3FFFAD10"/>
    <w:rsid w:val="B46B4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481</Characters>
  <Lines>4</Lines>
  <Paragraphs>1</Paragraphs>
  <ScaleCrop>false</ScaleCrop>
  <LinksUpToDate>false</LinksUpToDate>
  <CharactersWithSpaces>564</CharactersWithSpaces>
  <Application>WPS Office_3.9.2.63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5T07:01:00Z</dcterms:created>
  <dc:creator>571113997@qq.com</dc:creator>
  <cp:lastModifiedBy>zhouchenxing</cp:lastModifiedBy>
  <dcterms:modified xsi:type="dcterms:W3CDTF">2022-05-25T14:48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2.6301</vt:lpwstr>
  </property>
</Properties>
</file>